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33" w:type="dxa"/>
        <w:tblInd w:w="-4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5"/>
        <w:gridCol w:w="6152"/>
        <w:gridCol w:w="5476"/>
      </w:tblGrid>
      <w:tr w:rsidR="00272D38" w:rsidRPr="00452C76" w14:paraId="6C365927" w14:textId="77777777" w:rsidTr="00C9797A">
        <w:trPr>
          <w:trHeight w:val="330"/>
        </w:trPr>
        <w:tc>
          <w:tcPr>
            <w:tcW w:w="14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587967" w14:textId="7A389E95" w:rsidR="00CC5D43" w:rsidRPr="00452C76" w:rsidRDefault="00272D38" w:rsidP="00CC5D4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2C7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4344A4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452C7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Primers used for plasmid construction</w:t>
            </w:r>
            <w:r w:rsidR="0065482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="00CC5D43" w:rsidRPr="00452C7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ntitative RT-PCR</w:t>
            </w:r>
            <w:r w:rsidR="0065482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and RT-PCR</w:t>
            </w:r>
          </w:p>
        </w:tc>
      </w:tr>
      <w:tr w:rsidR="00452C76" w:rsidRPr="00452C76" w14:paraId="6D229D9C" w14:textId="77777777" w:rsidTr="00C9797A">
        <w:trPr>
          <w:trHeight w:val="60"/>
        </w:trPr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72D38" w14:textId="06D6E11A" w:rsidR="00452C76" w:rsidRPr="00452C76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2C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es (accession number)</w:t>
            </w:r>
          </w:p>
        </w:tc>
        <w:tc>
          <w:tcPr>
            <w:tcW w:w="6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EA785" w14:textId="47F457E8" w:rsidR="00452C76" w:rsidRPr="00452C76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452C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Fw</w:t>
            </w:r>
            <w:proofErr w:type="spellEnd"/>
            <w:r w:rsidRPr="00452C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: forward primer (5′–3′)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4D5BA0" w14:textId="5A271D73" w:rsidR="00452C76" w:rsidRPr="00452C76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452C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Rv</w:t>
            </w:r>
            <w:proofErr w:type="spellEnd"/>
            <w:r w:rsidRPr="00452C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: reverse primer (5′–3′)</w:t>
            </w:r>
          </w:p>
        </w:tc>
      </w:tr>
      <w:tr w:rsidR="00CC5D43" w:rsidRPr="00452C76" w14:paraId="5AFCE896" w14:textId="77777777" w:rsidTr="00C9797A">
        <w:trPr>
          <w:trHeight w:val="270"/>
        </w:trPr>
        <w:tc>
          <w:tcPr>
            <w:tcW w:w="1493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559333" w14:textId="35AFA41B" w:rsidR="00CC5D43" w:rsidRPr="00452C76" w:rsidRDefault="00CC5D43" w:rsidP="00272D38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2C7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smid construction</w:t>
            </w:r>
          </w:p>
        </w:tc>
      </w:tr>
      <w:tr w:rsidR="00272D38" w:rsidRPr="00452C76" w14:paraId="35F31449" w14:textId="77777777" w:rsidTr="00C9797A">
        <w:trPr>
          <w:trHeight w:val="270"/>
        </w:trPr>
        <w:tc>
          <w:tcPr>
            <w:tcW w:w="33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205E" w14:textId="70BE3910" w:rsidR="00272D38" w:rsidRPr="00452C76" w:rsidRDefault="00272D38" w:rsidP="00272D3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C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uman </w:t>
            </w:r>
            <w:r w:rsidRPr="00CC5D4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SHB</w:t>
            </w:r>
            <w:r w:rsidRPr="00452C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NM_000</w:t>
            </w:r>
            <w:r w:rsidR="00452C7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49</w:t>
            </w:r>
            <w:r w:rsidRPr="00452C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AB05C" w14:textId="66C1C051" w:rsidR="00272D38" w:rsidRPr="00452C76" w:rsidRDefault="00272D38" w:rsidP="00272D3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C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ATAGCTAGCGCCACCATGACTGCTCTCTTTCTG</w:t>
            </w:r>
          </w:p>
        </w:tc>
        <w:tc>
          <w:tcPr>
            <w:tcW w:w="54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76B6" w14:textId="3415B419" w:rsidR="00272D38" w:rsidRPr="00452C76" w:rsidRDefault="00272D38" w:rsidP="00272D3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C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GGTAGGATTTTCTGTCTAAGGATCCTATT</w:t>
            </w:r>
          </w:p>
        </w:tc>
      </w:tr>
      <w:tr w:rsidR="00272D38" w:rsidRPr="00452C76" w14:paraId="0957BC13" w14:textId="77777777" w:rsidTr="00C9797A">
        <w:trPr>
          <w:trHeight w:val="270"/>
        </w:trPr>
        <w:tc>
          <w:tcPr>
            <w:tcW w:w="33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AFE78" w14:textId="1B0D9A49" w:rsidR="00272D38" w:rsidRPr="00452C76" w:rsidRDefault="00272D38" w:rsidP="00272D38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C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 w:rsidRPr="00CC5D4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A</w:t>
            </w:r>
            <w:r w:rsidR="00452C76" w:rsidRPr="00452C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NM_000</w:t>
            </w:r>
            <w:r w:rsidR="00452C7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35</w:t>
            </w:r>
            <w:r w:rsidR="00452C76" w:rsidRPr="00452C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118AA" w14:textId="5198E4D8" w:rsidR="00272D38" w:rsidRPr="00452C76" w:rsidRDefault="00272D38" w:rsidP="00272D3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C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ATAGCTAGCGCCACCATGGATTACTACAGAAAAT</w:t>
            </w:r>
          </w:p>
        </w:tc>
        <w:tc>
          <w:tcPr>
            <w:tcW w:w="54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E7C8" w14:textId="599FC394" w:rsidR="00272D38" w:rsidRPr="00452C76" w:rsidRDefault="00272D38" w:rsidP="00272D3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52C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TGTTATTATCACAAATCTTAAGGATCCTATT</w:t>
            </w:r>
          </w:p>
        </w:tc>
      </w:tr>
      <w:tr w:rsidR="00CC5D43" w:rsidRPr="00452C76" w14:paraId="67A66623" w14:textId="77777777" w:rsidTr="00C9797A">
        <w:trPr>
          <w:trHeight w:val="270"/>
        </w:trPr>
        <w:tc>
          <w:tcPr>
            <w:tcW w:w="14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FCEA" w14:textId="5C5FA77A" w:rsidR="00CC5D43" w:rsidRPr="00CC5D43" w:rsidRDefault="00CC5D43" w:rsidP="00272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52C7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ntitative RT-PCR</w:t>
            </w:r>
          </w:p>
        </w:tc>
      </w:tr>
      <w:tr w:rsidR="00206E1F" w:rsidRPr="00452C76" w14:paraId="091BC707" w14:textId="77777777" w:rsidTr="00C9797A">
        <w:trPr>
          <w:trHeight w:val="2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37F93" w14:textId="2D2E3DBC" w:rsidR="00206E1F" w:rsidRPr="00CC5D43" w:rsidRDefault="00452C76" w:rsidP="00206E1F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6a4</w:t>
            </w:r>
            <w:r w:rsidR="00206E1F"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NM_0</w:t>
            </w:r>
            <w:r w:rsidR="00CC5D43"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867</w:t>
            </w:r>
            <w:r w:rsidR="00206E1F"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20B82" w14:textId="69FCEB83" w:rsidR="00206E1F" w:rsidRPr="00CC5D43" w:rsidRDefault="00CC5D43" w:rsidP="00272D3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CTCGCATTCGGGACTGTAA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063A7" w14:textId="09EC9BC2" w:rsidR="00206E1F" w:rsidRPr="00CC5D43" w:rsidRDefault="00CC5D43" w:rsidP="00272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AGCAAACCTGCTTTGGCAT</w:t>
            </w:r>
          </w:p>
        </w:tc>
      </w:tr>
      <w:tr w:rsidR="00272D38" w:rsidRPr="00452C76" w14:paraId="3DA7A238" w14:textId="77777777" w:rsidTr="00C9797A">
        <w:trPr>
          <w:trHeight w:val="2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61A7" w14:textId="573D1CBB" w:rsidR="00272D38" w:rsidRPr="00CC5D43" w:rsidRDefault="00272D38" w:rsidP="00272D3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206E1F" w:rsidRPr="00CC5D4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shr</w:t>
            </w:r>
            <w:proofErr w:type="spellEnd"/>
            <w:r w:rsidR="00206E1F"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M_0</w:t>
            </w:r>
            <w:r w:rsidR="00452C76"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648</w:t>
            </w: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E96F" w14:textId="62D43AA6" w:rsidR="00272D38" w:rsidRPr="00CC5D43" w:rsidRDefault="00CC5D43" w:rsidP="00272D3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CCCTGAAAACGCATTCCA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0FC8" w14:textId="6CFA904E" w:rsidR="00272D38" w:rsidRPr="00CC5D43" w:rsidRDefault="00CC5D43" w:rsidP="00272D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CATCCAGCTTTGTTCCATTG</w:t>
            </w:r>
          </w:p>
        </w:tc>
      </w:tr>
      <w:tr w:rsidR="00452C76" w:rsidRPr="00452C76" w14:paraId="506525C4" w14:textId="77777777" w:rsidTr="00C9797A">
        <w:trPr>
          <w:trHeight w:val="2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0260" w14:textId="66753D46" w:rsidR="00452C76" w:rsidRPr="00CC5D43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C5D4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</w:t>
            </w:r>
            <w:proofErr w:type="spellEnd"/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NM_009375)</w:t>
            </w:r>
          </w:p>
        </w:tc>
        <w:tc>
          <w:tcPr>
            <w:tcW w:w="6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1A62" w14:textId="50F97F7C" w:rsidR="00452C76" w:rsidRPr="00CC5D43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GTCCCACCAAGTGTGAAAA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7DE97" w14:textId="585F33C6" w:rsidR="00452C76" w:rsidRPr="00CC5D43" w:rsidRDefault="00452C76" w:rsidP="00452C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C5D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AAGGAAAGCTTGTTCAGC</w:t>
            </w:r>
          </w:p>
        </w:tc>
      </w:tr>
      <w:tr w:rsidR="00452C76" w:rsidRPr="00452C76" w14:paraId="68C2E043" w14:textId="77777777" w:rsidTr="00C9797A">
        <w:trPr>
          <w:trHeight w:val="2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AE9D" w14:textId="387A611F" w:rsidR="00452C76" w:rsidRPr="00CC5D43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C5D4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o</w:t>
            </w:r>
            <w:proofErr w:type="spellEnd"/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NM_009417)</w:t>
            </w:r>
          </w:p>
        </w:tc>
        <w:tc>
          <w:tcPr>
            <w:tcW w:w="6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91C8" w14:textId="0E9CA0F3" w:rsidR="00452C76" w:rsidRPr="00CC5D43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AAAGGCTGGAACCCTAATTTCT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669D6" w14:textId="73208FFA" w:rsidR="00452C76" w:rsidRPr="00CC5D43" w:rsidRDefault="00452C76" w:rsidP="00452C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C5D4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ACTTGAATGAGGTGCCTTGTCA</w:t>
            </w:r>
          </w:p>
        </w:tc>
      </w:tr>
      <w:tr w:rsidR="00452C76" w:rsidRPr="00452C76" w14:paraId="79B4DFF3" w14:textId="77777777" w:rsidTr="00C9797A">
        <w:trPr>
          <w:trHeight w:val="2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465B" w14:textId="1855D68A" w:rsidR="00452C76" w:rsidRPr="00CC5D43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C5D4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5a5</w:t>
            </w: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NM_053248)</w:t>
            </w:r>
          </w:p>
        </w:tc>
        <w:tc>
          <w:tcPr>
            <w:tcW w:w="6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C6A3" w14:textId="431DD321" w:rsidR="00452C76" w:rsidRPr="00CC5D43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GGGATGCACCAATGCCTCTG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E09D3" w14:textId="5C945D21" w:rsidR="00452C76" w:rsidRPr="00CC5D43" w:rsidRDefault="00452C76" w:rsidP="00452C76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C5D4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GTAGCTGATGAGAGCACCACA</w:t>
            </w:r>
          </w:p>
        </w:tc>
      </w:tr>
      <w:tr w:rsidR="00452C76" w:rsidRPr="00452C76" w14:paraId="34016921" w14:textId="77777777" w:rsidTr="00C9797A">
        <w:trPr>
          <w:trHeight w:val="2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6FE1" w14:textId="6531D4E1" w:rsidR="00452C76" w:rsidRPr="00CC5D43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C5D4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6a7</w:t>
            </w: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NM_</w:t>
            </w:r>
            <w:r w:rsidR="00CC5D43"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5947</w:t>
            </w: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D54B" w14:textId="56149193" w:rsidR="00452C76" w:rsidRPr="00CC5D43" w:rsidRDefault="00CC5D43" w:rsidP="00452C76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CCCACCGAGAAGACATTAAGC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6DD2" w14:textId="1E5D21D1" w:rsidR="00452C76" w:rsidRPr="00CC5D43" w:rsidRDefault="00CC5D43" w:rsidP="00452C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GAACTGCCAACATTATCCCAG</w:t>
            </w:r>
          </w:p>
        </w:tc>
      </w:tr>
      <w:tr w:rsidR="00452C76" w:rsidRPr="00452C76" w14:paraId="3E4CBDA1" w14:textId="77777777" w:rsidTr="00C9797A">
        <w:trPr>
          <w:trHeight w:val="2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41B5" w14:textId="2C7E8CDD" w:rsidR="00452C76" w:rsidRPr="00CC5D43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C5D4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o1</w:t>
            </w: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NM_</w:t>
            </w:r>
            <w:r w:rsidR="00CC5D43"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8642</w:t>
            </w: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8270" w14:textId="0984AC49" w:rsidR="00452C76" w:rsidRPr="00CC5D43" w:rsidRDefault="00CC5D43" w:rsidP="00452C76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GGCCAGTAGCCATCAGAG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D9AF" w14:textId="1048B94D" w:rsidR="00452C76" w:rsidRPr="00CC5D43" w:rsidRDefault="00CC5D43" w:rsidP="00452C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GTGAAGGAGATCACAAAGGC</w:t>
            </w:r>
          </w:p>
        </w:tc>
      </w:tr>
      <w:tr w:rsidR="00452C76" w:rsidRPr="00452C76" w14:paraId="61F3BF46" w14:textId="77777777" w:rsidTr="00C9797A">
        <w:trPr>
          <w:trHeight w:val="2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20A0" w14:textId="53D1CC46" w:rsidR="00452C76" w:rsidRPr="00CC5D43" w:rsidRDefault="00452C76" w:rsidP="00CC5D43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5D4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pia</w:t>
            </w:r>
            <w:proofErr w:type="spellEnd"/>
            <w:r w:rsidRPr="00CC5D4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NM_008907)</w:t>
            </w:r>
          </w:p>
        </w:tc>
        <w:tc>
          <w:tcPr>
            <w:tcW w:w="6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7503" w14:textId="3702D731" w:rsidR="00452C76" w:rsidRPr="00CC5D43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GCGTCTCCTTCGAGCTGTTTG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9DA97" w14:textId="3A5522BD" w:rsidR="00452C76" w:rsidRPr="00CC5D43" w:rsidRDefault="00452C76" w:rsidP="00452C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C5D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GTAAAGTCACCACCCTGGCACAT</w:t>
            </w:r>
          </w:p>
        </w:tc>
      </w:tr>
      <w:tr w:rsidR="00452C76" w:rsidRPr="00452C76" w14:paraId="227C8B18" w14:textId="77777777" w:rsidTr="00C9797A">
        <w:trPr>
          <w:trHeight w:val="2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DDBC" w14:textId="53947D57" w:rsidR="00452C76" w:rsidRPr="00CC5D43" w:rsidRDefault="00452C76" w:rsidP="00CC5D43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5D43">
              <w:rPr>
                <w:rFonts w:ascii="Times New Roman" w:eastAsia="CIDFont+F3" w:hAnsi="Times New Roman" w:cs="Times New Roman"/>
                <w:i/>
                <w:iCs/>
                <w:kern w:val="0"/>
                <w:sz w:val="24"/>
                <w:szCs w:val="24"/>
              </w:rPr>
              <w:t>Hprt</w:t>
            </w:r>
            <w:proofErr w:type="spellEnd"/>
            <w:r w:rsidRPr="00CC5D43">
              <w:rPr>
                <w:rFonts w:ascii="Times New Roman" w:eastAsia="CIDFont+F3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C5D43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(NM_013556)</w:t>
            </w:r>
          </w:p>
        </w:tc>
        <w:tc>
          <w:tcPr>
            <w:tcW w:w="6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35F6" w14:textId="0F75908E" w:rsidR="00452C76" w:rsidRPr="00CC5D43" w:rsidRDefault="00452C76" w:rsidP="00452C76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GGACCTCTCGAAGTGTTGGATAC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9EED7" w14:textId="7DF291C0" w:rsidR="00452C76" w:rsidRPr="00CC5D43" w:rsidRDefault="00452C76" w:rsidP="00452C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GCTCATCTTAGGCTTTGTATTTGGCT</w:t>
            </w:r>
          </w:p>
        </w:tc>
      </w:tr>
      <w:tr w:rsidR="0065482B" w:rsidRPr="00452C76" w14:paraId="51BC63A1" w14:textId="77777777" w:rsidTr="00C9797A">
        <w:trPr>
          <w:trHeight w:val="270"/>
        </w:trPr>
        <w:tc>
          <w:tcPr>
            <w:tcW w:w="14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04D91" w14:textId="0CA3797A" w:rsidR="0065482B" w:rsidRPr="00CC5D43" w:rsidRDefault="0065482B" w:rsidP="00452C76">
            <w:pPr>
              <w:widowControl/>
              <w:jc w:val="left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 w:rsidRPr="00452C7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-PCR</w:t>
            </w:r>
          </w:p>
        </w:tc>
      </w:tr>
      <w:tr w:rsidR="0065482B" w:rsidRPr="00452C76" w14:paraId="3CD8ED38" w14:textId="77777777" w:rsidTr="00C9797A">
        <w:trPr>
          <w:trHeight w:val="270"/>
        </w:trPr>
        <w:tc>
          <w:tcPr>
            <w:tcW w:w="3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DAC33" w14:textId="26BCD5D3" w:rsidR="0065482B" w:rsidRPr="00CC5D43" w:rsidRDefault="0065482B" w:rsidP="00CC5D43">
            <w:pPr>
              <w:widowControl/>
              <w:ind w:firstLineChars="50" w:firstLine="120"/>
              <w:rPr>
                <w:rFonts w:ascii="Times New Roman" w:eastAsia="CIDFont+F3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C5D4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6a4</w:t>
            </w:r>
            <w:r w:rsidRPr="00CC5D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NM_011867)</w:t>
            </w:r>
          </w:p>
        </w:tc>
        <w:tc>
          <w:tcPr>
            <w:tcW w:w="6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43CF83" w14:textId="0A40BEA1" w:rsidR="0065482B" w:rsidRPr="00CC5D43" w:rsidRDefault="0065482B" w:rsidP="00452C76">
            <w:pPr>
              <w:widowControl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 w:rsidRPr="0065482B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ATTGCTACTGCCATTTCCTATG</w:t>
            </w:r>
          </w:p>
        </w:tc>
        <w:tc>
          <w:tcPr>
            <w:tcW w:w="5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7C83CB" w14:textId="4102A8B5" w:rsidR="0065482B" w:rsidRPr="00CC5D43" w:rsidRDefault="0065482B" w:rsidP="00452C76">
            <w:pPr>
              <w:widowControl/>
              <w:jc w:val="left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 w:rsidRPr="0065482B"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  <w:t>AGGATGCAGCCAACATGTCCG</w:t>
            </w:r>
          </w:p>
        </w:tc>
      </w:tr>
      <w:tr w:rsidR="0065482B" w:rsidRPr="00452C76" w14:paraId="2C6484A4" w14:textId="77777777" w:rsidTr="00C9797A">
        <w:trPr>
          <w:trHeight w:val="270"/>
        </w:trPr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B8314" w14:textId="4CAC5C9F" w:rsidR="0065482B" w:rsidRPr="00CC5D43" w:rsidRDefault="0065482B" w:rsidP="0065482B">
            <w:pPr>
              <w:widowControl/>
              <w:ind w:firstLineChars="50" w:firstLine="120"/>
              <w:rPr>
                <w:rFonts w:ascii="Times New Roman" w:eastAsia="CIDFont+F3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C5D4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pia</w:t>
            </w:r>
            <w:proofErr w:type="spellEnd"/>
            <w:r w:rsidRPr="00CC5D4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NM_008907)</w:t>
            </w:r>
          </w:p>
        </w:tc>
        <w:tc>
          <w:tcPr>
            <w:tcW w:w="6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0591A" w14:textId="0B6A108A" w:rsidR="0065482B" w:rsidRPr="00CC5D43" w:rsidRDefault="0065482B" w:rsidP="0065482B">
            <w:pPr>
              <w:widowControl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 w:rsidRPr="00CC5D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GCGTCTCCTTCGAGCTGTTTG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7152F" w14:textId="7F092A43" w:rsidR="0065482B" w:rsidRPr="00CC5D43" w:rsidRDefault="0065482B" w:rsidP="0065482B">
            <w:pPr>
              <w:widowControl/>
              <w:jc w:val="left"/>
              <w:rPr>
                <w:rFonts w:ascii="Times New Roman" w:eastAsia="CIDFont+F2" w:hAnsi="Times New Roman" w:cs="Times New Roman"/>
                <w:kern w:val="0"/>
                <w:sz w:val="24"/>
                <w:szCs w:val="24"/>
              </w:rPr>
            </w:pPr>
            <w:r w:rsidRPr="00CC5D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GTAAAGTCACCACCCTGGCACAT</w:t>
            </w:r>
          </w:p>
        </w:tc>
      </w:tr>
    </w:tbl>
    <w:p w14:paraId="5DC4B8F2" w14:textId="4E59DCFB" w:rsidR="00BF55E7" w:rsidRPr="0055050F" w:rsidRDefault="0055050F" w:rsidP="00272D38">
      <w:pPr>
        <w:rPr>
          <w:rFonts w:ascii="Times New Roman" w:hAnsi="Times New Roman" w:cs="Times New Roman"/>
          <w:sz w:val="24"/>
          <w:szCs w:val="28"/>
        </w:rPr>
      </w:pPr>
      <w:r w:rsidRPr="0055050F">
        <w:rPr>
          <w:rFonts w:ascii="Times New Roman" w:hAnsi="Times New Roman" w:cs="Times New Roman"/>
          <w:sz w:val="24"/>
          <w:szCs w:val="28"/>
        </w:rPr>
        <w:t xml:space="preserve">RT-PCR, </w:t>
      </w:r>
      <w:r>
        <w:rPr>
          <w:rFonts w:ascii="Times New Roman" w:hAnsi="Times New Roman" w:cs="Times New Roman"/>
          <w:sz w:val="24"/>
          <w:szCs w:val="28"/>
        </w:rPr>
        <w:t>r</w:t>
      </w:r>
      <w:r w:rsidRPr="0055050F">
        <w:rPr>
          <w:rFonts w:ascii="Times New Roman" w:hAnsi="Times New Roman" w:cs="Times New Roman"/>
          <w:sz w:val="24"/>
          <w:szCs w:val="28"/>
        </w:rPr>
        <w:t>everse transcription</w:t>
      </w:r>
      <w:r w:rsidRPr="0055050F">
        <w:rPr>
          <w:rFonts w:ascii="Times New Roman" w:hAnsi="Times New Roman" w:cs="Times New Roman"/>
          <w:sz w:val="24"/>
          <w:szCs w:val="28"/>
        </w:rPr>
        <w:t>-</w:t>
      </w:r>
      <w:r w:rsidRPr="0055050F">
        <w:rPr>
          <w:rFonts w:ascii="Times New Roman" w:hAnsi="Times New Roman" w:cs="Times New Roman"/>
          <w:sz w:val="24"/>
          <w:szCs w:val="28"/>
        </w:rPr>
        <w:t>polymerase chain reaction</w:t>
      </w:r>
      <w:r>
        <w:rPr>
          <w:rFonts w:ascii="Times New Roman" w:hAnsi="Times New Roman" w:cs="Times New Roman"/>
          <w:sz w:val="24"/>
          <w:szCs w:val="28"/>
        </w:rPr>
        <w:t>.</w:t>
      </w:r>
    </w:p>
    <w:sectPr w:rsidR="00BF55E7" w:rsidRPr="0055050F" w:rsidSect="00452C76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D67EE" w14:textId="77777777" w:rsidR="00865507" w:rsidRDefault="00865507" w:rsidP="00BC2256">
      <w:r>
        <w:separator/>
      </w:r>
    </w:p>
  </w:endnote>
  <w:endnote w:type="continuationSeparator" w:id="0">
    <w:p w14:paraId="1C77ED4C" w14:textId="77777777" w:rsidR="00865507" w:rsidRDefault="00865507" w:rsidP="00BC2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IDFont+F3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IDFont+F2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0290C" w14:textId="77777777" w:rsidR="00865507" w:rsidRDefault="00865507" w:rsidP="00BC2256">
      <w:r>
        <w:separator/>
      </w:r>
    </w:p>
  </w:footnote>
  <w:footnote w:type="continuationSeparator" w:id="0">
    <w:p w14:paraId="739921BE" w14:textId="77777777" w:rsidR="00865507" w:rsidRDefault="00865507" w:rsidP="00BC22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47528"/>
    <w:multiLevelType w:val="hybridMultilevel"/>
    <w:tmpl w:val="FC9EBC8E"/>
    <w:lvl w:ilvl="0" w:tplc="03704600">
      <w:numFmt w:val="bullet"/>
      <w:lvlText w:val="−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7581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49DA"/>
    <w:rsid w:val="00042D22"/>
    <w:rsid w:val="00072CFD"/>
    <w:rsid w:val="000803F5"/>
    <w:rsid w:val="00083109"/>
    <w:rsid w:val="000C1DB5"/>
    <w:rsid w:val="00103D44"/>
    <w:rsid w:val="001866C3"/>
    <w:rsid w:val="001F31F3"/>
    <w:rsid w:val="00206E1F"/>
    <w:rsid w:val="0024468B"/>
    <w:rsid w:val="00272726"/>
    <w:rsid w:val="00272D38"/>
    <w:rsid w:val="00294840"/>
    <w:rsid w:val="002A3286"/>
    <w:rsid w:val="002C3E1D"/>
    <w:rsid w:val="002C4D34"/>
    <w:rsid w:val="002C5145"/>
    <w:rsid w:val="002F6FA0"/>
    <w:rsid w:val="003202F9"/>
    <w:rsid w:val="003A3A66"/>
    <w:rsid w:val="003C15DE"/>
    <w:rsid w:val="003E682E"/>
    <w:rsid w:val="004041FF"/>
    <w:rsid w:val="00405E0E"/>
    <w:rsid w:val="004149DA"/>
    <w:rsid w:val="004344A4"/>
    <w:rsid w:val="00452C76"/>
    <w:rsid w:val="004B420D"/>
    <w:rsid w:val="004F4FC4"/>
    <w:rsid w:val="0055050F"/>
    <w:rsid w:val="005679D7"/>
    <w:rsid w:val="005740AD"/>
    <w:rsid w:val="00597D93"/>
    <w:rsid w:val="005C53A2"/>
    <w:rsid w:val="00614B64"/>
    <w:rsid w:val="0065482B"/>
    <w:rsid w:val="00704987"/>
    <w:rsid w:val="00726A6A"/>
    <w:rsid w:val="007A1C3B"/>
    <w:rsid w:val="007B0968"/>
    <w:rsid w:val="007B3AFD"/>
    <w:rsid w:val="007E00B4"/>
    <w:rsid w:val="0082308A"/>
    <w:rsid w:val="00865507"/>
    <w:rsid w:val="009158DD"/>
    <w:rsid w:val="00945549"/>
    <w:rsid w:val="00990882"/>
    <w:rsid w:val="009A2008"/>
    <w:rsid w:val="009B5889"/>
    <w:rsid w:val="009D4C0E"/>
    <w:rsid w:val="00A16E53"/>
    <w:rsid w:val="00A320DD"/>
    <w:rsid w:val="00A86B84"/>
    <w:rsid w:val="00AB4F8C"/>
    <w:rsid w:val="00AE3CC5"/>
    <w:rsid w:val="00B62A4F"/>
    <w:rsid w:val="00B66B74"/>
    <w:rsid w:val="00BC2256"/>
    <w:rsid w:val="00BD4F01"/>
    <w:rsid w:val="00BF55E7"/>
    <w:rsid w:val="00C02369"/>
    <w:rsid w:val="00C21D0A"/>
    <w:rsid w:val="00C379EB"/>
    <w:rsid w:val="00C57DA2"/>
    <w:rsid w:val="00C9797A"/>
    <w:rsid w:val="00CC5D43"/>
    <w:rsid w:val="00CF2A03"/>
    <w:rsid w:val="00D01E3D"/>
    <w:rsid w:val="00D13157"/>
    <w:rsid w:val="00D46FA6"/>
    <w:rsid w:val="00D65B14"/>
    <w:rsid w:val="00D82ADB"/>
    <w:rsid w:val="00DC7391"/>
    <w:rsid w:val="00DD5ECE"/>
    <w:rsid w:val="00DE1014"/>
    <w:rsid w:val="00DE7C47"/>
    <w:rsid w:val="00DF5FDF"/>
    <w:rsid w:val="00DF7C85"/>
    <w:rsid w:val="00E211A6"/>
    <w:rsid w:val="00E42C2B"/>
    <w:rsid w:val="00E64051"/>
    <w:rsid w:val="00F26ECD"/>
    <w:rsid w:val="00F4183C"/>
    <w:rsid w:val="00F93DF7"/>
    <w:rsid w:val="00F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7FD7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C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2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C2256"/>
  </w:style>
  <w:style w:type="paragraph" w:styleId="a5">
    <w:name w:val="footer"/>
    <w:basedOn w:val="a"/>
    <w:link w:val="a6"/>
    <w:uiPriority w:val="99"/>
    <w:unhideWhenUsed/>
    <w:rsid w:val="00BC22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C2256"/>
  </w:style>
  <w:style w:type="paragraph" w:styleId="a7">
    <w:name w:val="Balloon Text"/>
    <w:basedOn w:val="a"/>
    <w:link w:val="a8"/>
    <w:uiPriority w:val="99"/>
    <w:semiHidden/>
    <w:unhideWhenUsed/>
    <w:rsid w:val="00BC22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C2256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C225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C225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BC2256"/>
    <w:rPr>
      <w:sz w:val="20"/>
      <w:szCs w:val="20"/>
    </w:rPr>
  </w:style>
  <w:style w:type="paragraph" w:styleId="ac">
    <w:name w:val="List Paragraph"/>
    <w:basedOn w:val="a"/>
    <w:uiPriority w:val="34"/>
    <w:qFormat/>
    <w:rsid w:val="004F4FC4"/>
    <w:pPr>
      <w:ind w:leftChars="400" w:left="840"/>
    </w:pPr>
  </w:style>
  <w:style w:type="paragraph" w:styleId="ad">
    <w:name w:val="annotation subject"/>
    <w:basedOn w:val="aa"/>
    <w:next w:val="aa"/>
    <w:link w:val="ae"/>
    <w:uiPriority w:val="99"/>
    <w:semiHidden/>
    <w:unhideWhenUsed/>
    <w:rsid w:val="002C4D34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2C4D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4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C7D98-970D-4D42-9C5D-E4D52A4C7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16T07:50:00Z</dcterms:created>
  <dcterms:modified xsi:type="dcterms:W3CDTF">2023-10-16T12:11:00Z</dcterms:modified>
</cp:coreProperties>
</file>